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213" w:rsidRPr="00CB2F0F" w:rsidRDefault="00CB2F0F" w:rsidP="00844213">
      <w:pPr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>Additional file 1</w:t>
      </w:r>
      <w:r w:rsidR="005A071D" w:rsidRPr="00CB2F0F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 xml:space="preserve">. </w:t>
      </w:r>
      <w:r w:rsidR="002D60E6">
        <w:rPr>
          <w:rFonts w:ascii="Times New Roman" w:hAnsi="Times New Roman" w:cs="Times New Roman"/>
          <w:b/>
          <w:color w:val="C00000"/>
          <w:sz w:val="24"/>
          <w:szCs w:val="24"/>
          <w:lang w:val="en-US"/>
        </w:rPr>
        <w:t xml:space="preserve">Distribution of the “share of total commuting time spent active” among active commuters, N=537. </w:t>
      </w:r>
    </w:p>
    <w:p w:rsidR="0024498A" w:rsidRPr="00844213" w:rsidRDefault="002D60E6" w:rsidP="00F63FB5">
      <w:pPr>
        <w:spacing w:after="0"/>
        <w:rPr>
          <w:lang w:val="en-US"/>
        </w:rPr>
      </w:pPr>
      <w:r>
        <w:rPr>
          <w:noProof/>
        </w:rPr>
        <w:drawing>
          <wp:inline distT="0" distB="0" distL="0" distR="0" wp14:anchorId="01A2A636" wp14:editId="57CF107A">
            <wp:extent cx="4397072" cy="2901950"/>
            <wp:effectExtent l="0" t="0" r="3810" b="1270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 w:rsidR="0024498A" w:rsidRPr="00844213" w:rsidSect="002D60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213"/>
    <w:rsid w:val="0001509F"/>
    <w:rsid w:val="0024498A"/>
    <w:rsid w:val="002D60E6"/>
    <w:rsid w:val="005A071D"/>
    <w:rsid w:val="00844213"/>
    <w:rsid w:val="009A7155"/>
    <w:rsid w:val="00B60ACD"/>
    <w:rsid w:val="00CB2F0F"/>
    <w:rsid w:val="00F6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0B26E96-349B-4E16-B573-32C1B6AB4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44213"/>
    <w:pPr>
      <w:spacing w:after="0" w:line="240" w:lineRule="auto"/>
    </w:pPr>
    <w:rPr>
      <w:lang w:val="fr-CA"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Classeur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/>
            </a:pPr>
            <a:r>
              <a:rPr lang="en-US"/>
              <a:t>Share of total commuting time spent active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1!$B$2:$B$3</c:f>
              <c:strCache>
                <c:ptCount val="1"/>
                <c:pt idx="0">
                  <c:v>Percentage share of total comuting time spent active</c:v>
                </c:pt>
              </c:strCache>
            </c:strRef>
          </c:tx>
          <c:invertIfNegative val="0"/>
          <c:dLbls>
            <c:delete val="1"/>
          </c:dLbls>
          <c:cat>
            <c:strRef>
              <c:f>Feuil1!$A$4:$A$13</c:f>
              <c:strCache>
                <c:ptCount val="10"/>
                <c:pt idx="0">
                  <c:v>&gt;0 and ≤10 %</c:v>
                </c:pt>
                <c:pt idx="1">
                  <c:v>&gt;10 and 20 %</c:v>
                </c:pt>
                <c:pt idx="2">
                  <c:v>&gt;20 and ≤30 %</c:v>
                </c:pt>
                <c:pt idx="3">
                  <c:v>&gt;30 and ≤40 %</c:v>
                </c:pt>
                <c:pt idx="4">
                  <c:v>&gt;40and ≤50 %</c:v>
                </c:pt>
                <c:pt idx="5">
                  <c:v>&gt;50 and ≤60 %</c:v>
                </c:pt>
                <c:pt idx="6">
                  <c:v>&gt;60 and ≤70 %</c:v>
                </c:pt>
                <c:pt idx="7">
                  <c:v>&gt;70 and ≤80 %</c:v>
                </c:pt>
                <c:pt idx="8">
                  <c:v>&gt;80 and ≤90 %</c:v>
                </c:pt>
                <c:pt idx="9">
                  <c:v>&gt;90 and ≤100 %</c:v>
                </c:pt>
              </c:strCache>
            </c:strRef>
          </c:cat>
          <c:val>
            <c:numRef>
              <c:f>Feuil1!$B$4:$B$13</c:f>
              <c:numCache>
                <c:formatCode>General</c:formatCode>
                <c:ptCount val="10"/>
                <c:pt idx="0">
                  <c:v>5.59</c:v>
                </c:pt>
                <c:pt idx="1">
                  <c:v>14.9</c:v>
                </c:pt>
                <c:pt idx="2">
                  <c:v>12.29</c:v>
                </c:pt>
                <c:pt idx="3">
                  <c:v>13.22</c:v>
                </c:pt>
                <c:pt idx="4">
                  <c:v>11.73</c:v>
                </c:pt>
                <c:pt idx="5">
                  <c:v>2.23</c:v>
                </c:pt>
                <c:pt idx="6">
                  <c:v>3.17</c:v>
                </c:pt>
                <c:pt idx="7">
                  <c:v>3.17</c:v>
                </c:pt>
                <c:pt idx="8">
                  <c:v>5.21</c:v>
                </c:pt>
                <c:pt idx="9">
                  <c:v>28.49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114225440"/>
        <c:axId val="114227072"/>
      </c:barChart>
      <c:catAx>
        <c:axId val="11422544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114227072"/>
        <c:crosses val="autoZero"/>
        <c:auto val="1"/>
        <c:lblAlgn val="ctr"/>
        <c:lblOffset val="100"/>
        <c:noMultiLvlLbl val="0"/>
      </c:catAx>
      <c:valAx>
        <c:axId val="11422707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fr-FR"/>
                  <a:t>Percentage of the active</a:t>
                </a:r>
              </a:p>
              <a:p>
                <a:pPr>
                  <a:defRPr/>
                </a:pPr>
                <a:r>
                  <a:rPr lang="fr-FR"/>
                  <a:t> commuters  sampl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1422544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Perchoux</dc:creator>
  <cp:lastModifiedBy>CP</cp:lastModifiedBy>
  <cp:revision>5</cp:revision>
  <dcterms:created xsi:type="dcterms:W3CDTF">2016-05-31T09:12:00Z</dcterms:created>
  <dcterms:modified xsi:type="dcterms:W3CDTF">2016-05-31T14:39:00Z</dcterms:modified>
</cp:coreProperties>
</file>